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240" w:lineRule="auto"/>
        <w:jc w:val="center"/>
        <w:outlineLvl w:val="0"/>
        <w:rPr>
          <w:rFonts w:hint="default" w:ascii="Times New Roman" w:hAnsi="Times New Roman" w:eastAsia="TimesNewRomanPS-BoldMT" w:cs="Times New Roman"/>
          <w:b/>
          <w:bCs/>
          <w:sz w:val="24"/>
          <w:szCs w:val="24"/>
          <w:lang w:val="en-US" w:eastAsia="zh-CN"/>
        </w:rPr>
      </w:pPr>
      <w:r>
        <w:rPr>
          <w:rFonts w:ascii="Times New Roman" w:hAnsi="Times New Roman" w:eastAsia="TimesNewRomanPS-BoldMT" w:cs="Times New Roman"/>
          <w:b/>
          <w:bCs/>
          <w:kern w:val="0"/>
          <w:sz w:val="28"/>
          <w:szCs w:val="28"/>
        </w:rPr>
        <w:t xml:space="preserve">Appendix </w:t>
      </w:r>
      <w:r>
        <w:rPr>
          <w:rFonts w:hint="eastAsia" w:ascii="Times New Roman" w:hAnsi="Times New Roman" w:eastAsia="TimesNewRomanPS-BoldMT" w:cs="Times New Roman"/>
          <w:b/>
          <w:bCs/>
          <w:kern w:val="0"/>
          <w:sz w:val="28"/>
          <w:szCs w:val="28"/>
          <w:lang w:val="en-US" w:eastAsia="zh-CN"/>
        </w:rPr>
        <w:t xml:space="preserve">B </w:t>
      </w:r>
    </w:p>
    <w:p>
      <w:pPr>
        <w:spacing w:after="160" w:line="240" w:lineRule="auto"/>
        <w:ind w:left="420" w:hanging="482" w:hangingChars="200"/>
        <w:jc w:val="cente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he </w:t>
      </w:r>
      <w:bookmarkStart w:id="0" w:name="_GoBack"/>
      <w:bookmarkEnd w:id="0"/>
      <w:r>
        <w:rPr>
          <w:rFonts w:hint="eastAsia" w:ascii="Times New Roman" w:hAnsi="Times New Roman" w:cs="Times New Roman"/>
          <w:b/>
          <w:bCs/>
          <w:sz w:val="24"/>
          <w:szCs w:val="24"/>
          <w:lang w:val="en-US" w:eastAsia="zh-CN"/>
        </w:rPr>
        <w:t>List of Included Literature</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bbasi, A. Z., Asif, M., Hollebeek, L. D., Islam, J. U., Ting, D. H., &amp; Rehman, U. (2021). The effects of consumer esports videogame engagement on consumption behaviors [Article]. Journal of Product and Brand Management, 30(8), 1194-1211. https://doi.org/10.1108/JPBM-04-2020-283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damus, T. (2012). Playing computer games as electronic sport: In search of a theoretical framework for a new research field. In Computer Games and New Media Cultures: A Handbook of Digital Games Studies (pp. 477-490). Springer Netherlands. https://doi.org/10.1007/978-94-007-2777-9_3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dinolf, S., &amp; Türkay, S. (2018). Toxic behaviors in eSports games: Player perceptions and coping strategies. 5th ACM SIGCHI Annual Symposium on Computer-Human Interaction in Play, CHI PLAY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lkier, R., &amp; Demirkiran, K. P. (2019). ESPORTS: THE INVESTMENT OPPORTUNITY OF THE DECADE FOR REGIONAL TOURISM DEVELOPMENT 8TH INTERNATIONAL SCIENTIFIC SYMPOSIUM ECONOMY OF EASTERN CROATIA - VISION AND GROWTH,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lMarzooqi, M. A., Alhaj, O. A., Alrasheed, M. M., Helmy, M., Trabelsi, K., Ebrahim, A., Hattab, S., Jahrami, H. A., &amp; Ben Saad, H. (2022). Symptoms of Nomophobia, Psychological Aspects, Insomnia and Physical Activity: A Cross-Sectional Study of ESports Players in Saudi Arabia. Healthcare (Basel), 10(2). https://doi.org/10.3390/healthcare1002025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Almesalm, S., Bakhsh, N., &amp; Khan, S. A. (2021). Applying an Iterative Design Approach to Kafu Games to Enhance the User Experience of Gamers in Saudi Arabia. In T. Z. Ahram &amp; C. S. Falcao (Eds.), AHFE Conferences on Usability and User Experience, Human Factors and Wearable Technologies, Human Factors in Virtual Environments and Game Design, and Human Factors and Assistive Technology, 2021 (Vol. 275, pp. 767-773):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nderson, C. G., Tsaasan, A. M., Reitman, J., Lee, J. S., Wu, M., Steel, H., Turner, T., &amp; Steinkuehler, C. (2018). Understanding esports as a STEM career ready curriculum in the wild. 10th International Conference on Virtual Worlds and Games for Serious Applications, VS-Games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nderson, S. L. (2017). Watching people is not a game: Interactive online corporeality, Twitch.tv and videogame streams [Article]. Game Studies, 17(1). https://www.scopus.com/inward/record.uri?eid=2-s2.0-85026839764&amp;partnerID=40&amp;md5=82b93b1f4012843c7eae76384e285f4a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ndre, T. L., Walsh, S. M., ValladÃo, S., &amp; Cox, D. (2020). Physiological and Perceptual Response to a Live Collegiate Esports Tournament. Int J Exerc Sci, 13(6), 1418-142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ni, R., Harikumar, V., Devan, A. K., &amp; Deepa, O. S. (2019). Victory prediction in league of legends using feature selection and ensemble methods. 2019 International Conference on Intelligent Computing and Control Systems, ICCS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rgilés, M., Quevedo-Junyent, L., &amp; Erickson, G. (2022). Topical Review: Optometric Considerations in Sports Versus E-Sports. Percept Mot Skills, 315125211073401. https://doi.org/10.1177/0031512521107340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Atalay, A., &amp; Topuz, A. C. (2018). What is being played in the world? Mobile esport applications [Article]. Universal Journal of Educational Research, 6(6), 1243-1251. https://doi.org/10.13189/ujer.2018.06061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altezarević, B., &amp; Baltezarević, V. (2019). eSPORTS AS A NEW PLAYGROUND. / eSPORT KAO NOVA IGRAONICA. Facta Universitatis: Series Physical Education &amp; Sport, 17(1), 23-30. https://search.ebscohost.com/login.aspx?direct=true&amp;db=s3h&amp;AN=137869723&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altezarević, R., &amp; Baltezarević, B. (2018). THE IMPACT OF VIDEO GAMES ON THE FORMATION OF eSPORTS. / UTICAJ VIDEO IGRE NA FORMIRANJE ESPORTA. Facta Universitatis: Series Physical Education &amp; Sport, 16(1), 137-147. https://search.ebscohost.com/login.aspx?direct=true&amp;db=s3h&amp;AN=13128556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Bányai, F., Griffiths, M. D., Király, O., &amp; Demetrovics, Z. (2019). The psychology of esports: A systematic literature review. Journal of gambling studies, 35(2), 351-365.</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anyai, F., Griffiths, M. D., Demetrovics, Z., &amp; Kiraly, O. (2019). The mediating effect of motivations between psychiatric distress and gaming disorder among esport garners and recreational gamers. Comprehensive Psychiatry, 94. https://doi.org/10.1016/j.comppsych.2019.15211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ayrakdar, A., Yildiz, Y., &amp; Bayraktar, I. (2020). Do e-athletes move? A study on physical activity level and body composition in elite e-sports. PHYSICAL EDUCATION OF STUDENTS, 24(5), 259-264. https://doi.org/10.15561/20755279.2020.050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ehnke, M., Gross, J. J., &amp; Kaczmarek, L. D. (2020). The role of emotions in esports performance. Emotion. https://doi.org/10.1037/emo000090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eres, N. A., Klarkowski, M., &amp; Mandryk, R. L. (2021). Under Pressure: Exploring Choke and Clutch in Competitive Video Games [Conference Paper]. Proceedings of the ACM on Human-Computer Interaction, 5(CHIPLAY), Article 239. https://doi.org/10.1145/347466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hatt, N. (2021). ESPORTS: From Why Do It to How Can I Get Into It? Parks &amp; Recreation, 56(2), 46-51. https://search.ebscohost.com/login.aspx?direct=true&amp;db=s3h&amp;AN=148707704&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Bisht, A., Sharma, H. K., &amp; Choudhury, T. (2022). Effect of esports Among Students in COVID Era. In D. K. Sharma, S. Peng, R. Sharma, &amp; D. A. Zaitsev (Eds.), (Vol. 373, pp. 517-524):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lock, F., Hodge, V., Hobson, S., Sephton, N., Devlin, S., Ursu, M. F., Drachen, A., &amp; Cowling, P. I. (2018). Narrative bytes: Data-driven content production in esports. 5th ACM International Conference on Interactive Experiences for TV and Online Video, TVX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lom, P. M., Bakkes, S., &amp; Spronck, P. (2019). Towards multi-modal stress response modelling in competitive league of legends. 2019 IEEE Conference on Games, CoG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offard, R. (2016). ESports: How To Make Money [Article]. Engineering and Technology, 11(4), 66-69. https://doi.org/10.1049/et.2016.040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Boguslavskaya, V., Budnik, E., Azizulova, A., &amp; Sharakhina, L. V. (2018). Cybersport community: Social structures transformation as a basis for intercultural dialogue. In S. S. Bodrunova (Ed.), 5th International Conference on Internet Science, INSCI 2018 (Vol. 11193 LNCS, pp. 300-311):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onnar, D., Castine, B., Kakoshcke, N., &amp; Sharp, G. (2019). Sleep and performance in Eathletes: for the win! Sleep Health, 5(6), 647-650. https://doi.org/10.1016/j.sleh.2019.06.00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onnar, D., Lee, S., Gradisar, M., &amp; Suh, S. (2019). Risk factors and sleep intervention considerations in esports: A review and practical guide [Article]. Sleep Medicine Research, 10(2), 59-66. https://doi.org/10.17241/smr.2019.0047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onnar, D., Lee, S., Roane, B. M., Blum, D. J., Kahn, M., Jang, E., Dunican, I. C., Gradisar, M., &amp; Suh, S. (2022). Evaluation of a Brief Sleep Intervention Designed to Improve the Sleep, Mood, and Cognitive Performance of Esports Athletes. Int J Environ Res Public Health, 19(7). https://doi.org/10.3390/ijerph1907414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Bornemark, O. (2013, June). Success factors for e-sport games. In Proceedings of Umeå's 16th student conference in computing science: USCCS 2013 (pp. 1-12).</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Borowy, M. (2013). Pioneering eSport: the experience economy and the marketing of early 1980s arcade gaming contests. International Journal of Communication, 7, 21.</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orowy, M., &amp; Jin, D. Y. (2016). Mega-events of the future The experience economy, the Korean connection, and the growth of eSport (Vol. 5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osc, G., Kaytoue, M., Raïssi, C., &amp; Boulicaut, J. F. (2013). Strategic pattern discovery in RTS-games for E-sport with sequential pattern mining. 1st Workshop on Machine Learning and Data Mining for Sports Analytics, MLSA 201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revers, D., King, D. L., &amp; Billieux, J. (2020). Delineating adaptive esports involvement from maladaptive a self. Current Opinion in Psychology, 36, 141-146. https://doi.org/10.1016/j.copsyc.2020.07.02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Burk, D. L. (2013). Owning e-Sports: Proprietary rights in professional computer gaming. University of Pennsylvania Law Review, 161(6), 1535-1578.</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Buzzelli, A., &amp; Draper, J. (2021). Are They Athletes? A Self-Assessment of Athletic Identity Measurement and Perceived Benefits of Collegiate Esports Participants. Recreational Sports Journal. https://doi.org/10.1177/1558866121103325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Campbell, M. J., Toth, A. J., Moran, A. P., Kowal, M., &amp; Exton, C. (2018). eSports: A new window on neurocognitive expertise? In S. Marcora &amp; M. Sarkar (Eds.), Progress in Brain Research (Vol. 240, pp. 161-174): Elsevier B.V.</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Canavarro, G. G., Sequeiros, J. B. F., &amp; Fernandes, F. (2019). Game design decisions and communication theories applied to esports: A literature review. In N. Zagalo, L. Costa, A. I. Veloso, &amp; O. Mealha (Eds.), 11th International Conference on Videogame Sciences and Arts, VJ 2019 (Vol. 1164 CCIS, pp. 123-135):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andela, J., &amp; Jakee, K. (2018). Can ESports Unseat the Sports Industry? Some Preliminary Evidence from the United States. Choregia, 14(2), 55-71. https://search.ebscohost.com/login.aspx?direct=true&amp;db=s3h&amp;AN=134042823&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arbonie, A., Guo, Z., &amp; Cahalane, M. (2018). Positive personal development through eSports. 22nd Pacific Asia Conference on Information Systems - Opportunities and Challenges for the Digitized Society: Are We Ready?, PACIS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avadenti, O., Codocedo, V., Boulicaut, J. F., Kaytoue, M., &amp; Ieee. (2016). What did I do Wrong in my MOBA Game?: Mining Patterns Discriminating Deviant Behaviours PROCEEDINGS OF 3RD IEEE/ACM INTERNATIONAL CONFERENCE ON DATA SCIENCE AND ADVANCED ANALYTICS, (DSAA 20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estino-Castilla, J., Macey, J., &amp; McCauley, B. (2021). Aiming for validity: The experience of conflicts in legitimacy judgments in esports actors and new grassroots activism. 5th International GamiFIN Conference, GamiFIN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an, G., Huo, Y., Kelly, S., Leung, J., &amp; Tisdale, C. (2022). The impact of eSports and online video gaming on lifestyle behaviours in youth: A systematic review [Article]. Computers in Human Behavior, 126, Article 106974. https://doi.org/10.1016/j.chb.2021.10697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arleer, S., Gerling, K., Gutiérrez, F., Cauwenbergh, H., Luycx, B., &amp; Verbert, K. (2018). Real-time dashboards to support esports spectating. 5th ACM SIGCHI Annual Symposium on Computer-Human Interaction in Play, CHI PLAY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e, J. J. (2018). Study on Videogame Industry and Its General Developing Trend 2018 5TH INTERNATIONAL CONFERENCE ON BUSINESS, ECONOMICS AND MANAGEMENT (BUSEM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en, Y. Q., Mei, J., &amp; Huang, S. (2020). Machine Learning and Data mining on the innovation of E-sports industry. INTERNATIONAL JOURNAL OF EDUCATION AND INFORMATION TECHNOLOGIES, 14, 121-132. https://doi.org/10.46300/9109.2020.14.1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Chikish, Y., Carreras, M., &amp; García, J. (2019). eSports: A new era for the sports industry and a new impulse for the research in sports (and) economics. Sports (and) Economics, 477-508.</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iu, W., Fan, T. C. M., Nam, S. B., &amp; Sun, P. H. (2021). Knowledge mapping and sustainable development of esports research: A bibliometric and visualized analysis [Review]. Sustainability (Switzerland), 13(18), Article 10354. https://doi.org/10.3390/su13181035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o, A., Tsaasan, A. M., &amp; Steinkuehler, C. (2019). The building blocks of an educational esports league: Lessons from year one in orange county high schools. 14th International Conference on the Foundations of Digital Games, FDG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oi, C., Hums, M. A., &amp; Bum, C. H. (2018). Impact of the Family Environment on Juvenile Mental Health: eSports Online Game Addiction and Delinquency. Int J Environ Res Public Health, 15(12). https://doi.org/10.3390/ijerph1512285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oi, E. Y., &amp; Choi, Y. S. (2017). An analysis of game piracy determinants in E-sports using the theory of reasoned action [Article]. Information (Japan), 20(5), 3439-3446. https://www.scopus.com/inward/record.uri?eid=2-s2.0-85035051670&amp;partnerID=40&amp;md5=68eda5f3ac8fcc924961c4c20ab3a88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hulhwan, C. (2019). Understanding Media Consumption of Electronic Sports through Spectator Motivation, Using Three Different Segmentation Approaches: The Levels of Addiction, Passion, and Fan Identification. Sport Mont, 17(1), 3-8. https://search.ebscohost.com/login.aspx?direct=true&amp;db=s3h&amp;AN=134593828&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iloglu, F., Eroglu, Y., &amp; Ikizler, H. C. (2020). 5W1H of HADO, From the Athlete's Perspective. AMBIENT SCIENCE, 7, 371-374. https://doi.org/10.21276/ambi.2020.07.sp1.ga0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olumb, D., Griffiths, M. D., &amp; O'Gara, C. (2022). Online gaming and gaming disorder: more than just a trivial pursuit. Ir J Psychol Med, 39(1), 1-7. https://doi.org/10.1017/ipm.2019.3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onroy, E., Toth, A. J., &amp; Campbell, M. J. (2022). The effect of computer mouse mass on target acquisition performance among action video gamers. Appl Ergon, 99, 103637. https://doi.org/10.1016/j.apergo.2021.10363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ortes, P., Huang, H., &amp; Leung, A. (2021). Analysis of Legal Challenges Facing Esports in The People's Republic of China, Including The Macau SAR. GAMING LAW REVIEW-ECONOMICS REGULATION COMPLIANCE AND POLICY, 25(10), 414-425. https://doi.org/10.1089/glr2.2021.001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osta, R. S. M. (2020). Understanding the labor of professional eSports players. 7th ACM SIGCHI Annual Symposium on Computer-Human Interaction in Play, CHI PLAY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ranmer, E. E., Han, D.-I. D., van Gisbergen, M., &amp; Jung, T. (2021). Esports matrix: Structuring the esports research agenda. Computers in Human Behavior, 117. https://doi.org/10.1016/j.chb.2020.10667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umming, D. J. J., Gibbs, M., &amp; Smith, W. (2021). Constructing Authentic Spectatorship at an Esports Bar [Article]. Journal of Contemporary Ethnography. https://doi.org/10.1177/0891241621103166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Cunningham, G. B., Fairley, S., Ferkins, L., Kerwin, S., Lock, D., Shaw, S., &amp; Wicker, P. (2021). eSport: Construct specifications and implications for sport management. Sport Management Review, 21(1), 1-6. https://doi.org/10.1016/j.smr.2017.11.00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Curtin, A., Watson, J., Topoglu, Y., DeFilippis, N., Ye, H., Suri, R., &amp; Ayaz, H. (2021). Interpersonal Synchrony Protocol for Cooperative Team Dynamics During Competitive E-Gaming. In H. Ayaz, U. Asgher, &amp; L. Paletta (Eds.), AHFE Conferences on Neuroergonomics and Cognitive Engineering, Industrial Cognitive Ergonomics and Engineering Psychology, and Cognitive Computing and Internet of Things, 2021 (Vol. 259, pp. 149-156):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Darvin, L., Vooris, R., &amp; Mahoney, T. (2020). The Playing Experiences of Esports Participants: An Analysis of Hostility and Treatment Discrimination in Esports Environments. Journal of Athlete Development &amp; Experience (JADE), 2(1), 36-50. https://search.ebscohost.com/login.aspx?direct=true&amp;db=s3h&amp;AN=149390235&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DeArmond, M. C., Shelton, B. E., &amp; Hsu, Y. C. (2022). The gap between Korean esports and educational gaming [Article]. International Journal of Game-Based Learning, 12(1). https://doi.org/10.4018/IJGBL.28782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Demediuk, S., Murrin, A., Bulger, D., Hitchens, M., Drachen, A., Raffe, W. L., &amp; Tamassia, M. (2018). Player retention in league of legends: A study using survival analysis. 2018 Australasian Computer Science Week Multiconference, ACSW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Demediuk, S., York, P., Drachen, A., Walker, J. A., &amp; Block, F. (2019). Role identification for accurate analysis in dota 2. 15th AAAI Conference on Artificial Intelligence and Interactive Digital Entertainment, AIIDE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Denoo, M., Bibert, N., &amp; Zaman, B. (2021). Disentangling the motivational pathways of recreational esports gamblers: A laddering study. 10th International Conference on Materials Processing and Characterisation, ICMPC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Dipa Kalyani Sujata, P., Bianca Sardjono, S., &amp; Putri Hendratno, S. (2022). Esport Ecosystem, Financial Behavior, and Carbon Emissions in Indonesian Urban Area.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Eichelbaum, J., Hänsch, R., &amp; Hellwich, O. (2018). Classification of Icon Type and Cooldown State in Video Game Replays. In B. ter Haar Romeny, F. Karray, &amp; A. Campilho (Eds.), 15th International Conference on Image Analysis and Recognition, ICIAR 2018 (Vol. 10882 LNCS, pp. 227-234):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Ekdahl, D., &amp; Ravn, S. (2021). Social bodies in virtual worlds: Intercorporeality in Esports. Phenomenology and the Cognitive Sciences. https://doi.org/10.1007/s11097-021-09734-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Erb, E. K., Dowdell, B., Glickman, E., Ridgel, A., &amp; Barkley, J. (2021). The Effects Of Fortnite On Measures Of Cognition. Medicine &amp; Science in Sports &amp; Exercise, 53, 343-343. https://search.ebscohost.com/login.aspx?direct=true&amp;db=s3h&amp;AN=15258249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elczak, M. (2015). Narratives of Spectatorship: E-sports in Poland NEW PERSPECTIVES IN GAME STUDIES: PROCEEDINGS OF THE CENTRAL AND EASTERN EUROPEAN GAME STUDIES CONFERENC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elczak, M. (2020). Local eSports media analyzed through the circuit of culture framework: Onet-RAS case study. 4th International GamiFIN Conference, GamiFIN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isher, J., &amp; Foust, J. (2022). #GirlGamers, Soldiers, and Public Relations: Analyzing Gender Representation in US Army Esports. JOURNAL OF COMMUNICATION, 72(2), 165-186. https://doi.org/10.1093/joc/jqab05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reeman, G., &amp; Wohn, D. Y. (2018). Understanding eSports Team Formation and Coordination [Article]. Computer Supported Cooperative Work: CSCW: An International Journal, 27(3-6), 1019-1050. https://doi.org/10.1007/s10606-017-9299-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reeman, G., Wohn, D. Y., &amp; Assoc Comp, M. (2017). Social Support in eSports: Building Emotional and Esteem Support from Instrumental Support Interactions in a Highly Competitive Environment CHI PLAY'17: PROCEEDINGS OF THE ANNUAL SYMPOSIUM ON COMPUTER-HUMAN INTERACTION IN PLAY,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reitas, B. D. A., Contreras-Espinosa, R. S., &amp; Correia, P. A. P. (2022). Esports Sponsorships: The Double-Edged Sword Effect of Having a Very Vocal Audience VIDEOGAME SCIENCES AND ARTS, VJ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Freitas, B. D. A., Contreras-Espinosa, R. S., &amp; Correia, P. Á. P. (2019). How society’s negative view of videogames can discourage brands from sponsoring esports. In N. Zagalo, L. Costa, A. I. Veloso, &amp; O. Mealha (Eds.), 11th International Conference on Videogame Sciences and Arts, VJ 2019 (Vol. 1164 CCIS, pp. 136-149):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reitas, B. D. A., Contreras-Espinosa, R. S., &amp; Correia, P. Á. P. (2021). A model of the threats that disreputable behavior present to esports sponsors [Article]. Contemporary Management Research, 17(1), 27-64. https://doi.org/10.7903/CMR.2077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rias, F. J. L. (2022). The “big red bull” in the esports room: Anti-doping, esports, and energy drinks [Article]. Performance Enhancement and Health, 10(1), Article 100205. https://doi.org/10.1016/j.peh.2021.10020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Funk, D. C., Pizzo, A. D., &amp; Baker, B. J. (2021). eSport management: Embracing eSport education and research opportunities. Sport Management Review, 21(1), 7-13. https://doi.org/10.1016/j.smr.2017.07.00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ainsbury, S. M., Abarbanel, B., &amp; Blaszczynski, A. (2017). GAME ON: COMPARISON OF DEMOGRAPHIC PROFILES, CONSUMPTION BEHAVIORS, AND GAMBLING SITE SELECTION CRITERIA OF ESPORTS AND SPORTS BETTORS. GAMING LAW REVIEW-ECONOMICS REGULATION COMPLIANCE AND POLICY, 21(8), 575-587. https://doi.org/10.1089/glr2.2017.2181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ainsbury, S. M., Abarbanel, B., &amp; Blaszczynski, A. (2017). INTENSITY AND GAMBLING HARMS: EXPLORING BREADTH OF GAMBLING INVOLVEMENT AMONG ESPORTS BETTORS. GAMING LAW REVIEW-ECONOMICS REGULATION COMPLIANCE AND POLICY, 21(8), 610-615. https://doi.org/10.1089/glr2.2017.2181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arcía-Lanzo, S., &amp; Chamarro, A. (2019). Basic psychological needs, passion and motivations in amateur and semi-professional eSports players [Article]. Aloma, 37(2), 59-68. https://doi.org/10.51698/aloma.2019.37.2.63-6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awrysiak, J., Burton, R., Jenny, S., &amp; Williams, D. (2020). Using Esports Efficiently to Enhance and Extend Brand Perceptions – A Literature Review. Physical Culture &amp; Sport. Studies &amp; Research, 86(1), 1-14. https://search.ebscohost.com/login.aspx?direct=true&amp;db=s3h&amp;AN=143345155&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donteli, K. E. (2020). E-SPORTS IN OLYMPIC GAMES: A GLOBAL TREND AND PROSPECTS. International Sports Law Review Pandektis, 13(1/2), 50-60. https://search.ebscohost.com/login.aspx?direct=true&amp;db=s3h&amp;AN=149237151&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hoshal, A. (2019). ETHICS IN ESPORTS. GAMING LAW REVIEW-ECONOMICS REGULATION COMPLIANCE AND POLICY, 23(5), 338-343. https://doi.org/10.1089/glr2.2019.235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iakoni-Ramirez, F., Merellano-Navarro, E., &amp; Duclos-Bastias, D. (2022). Professional Esports Players: Motivation and Physical Activity Levels. International Journal of Environmental Research and Public Health, 19(4). https://doi.org/10.3390/ijerph1904225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oebeler, L., Standaert, W., &amp; Xiao, X. (2021). Hybrid sport configurations: The intertwining of the physical and the digital. 54th Annual Hawaii International Conference on System Sciences, HICSS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ong, D. K., Ma, W. Y., Liu, T. J., Yan, Y. N., &amp; Yao, D. Z. (2019). Electronic-Sports Experience Related to Functional Enhancement in Central Executive and Default Mode Areas. Neural Plasticity, 2019. https://doi.org/10.1155/2019/194012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reer, N., Rockloff, M., Hing, N., Browne, M., &amp; King, D. L. (2022). Skin Gambling Contributes to Gambling Problems and Harm After Controlling for Other Forms of Traditional Gambling. J Gambl Stud. https://doi.org/10.1007/s10899-022-10111-z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Grushko, A., Morozova, O., Ostapchuk, M., &amp; Korobeynikova, E. (2021). Perceptual-Cognitive Demands of Esports and Team Sports: A Comparative Study. In B. M. Velichkovsky, P. M. Balaban, &amp; V. L. Ushakov (Eds.), 9th International Conference on Cognitive Sciences, Intercognsci 2020 (Vol. 1358 AIST, pp. 36-43):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uo, X. (2021). Research on Advertising Marketing in E-sports Competition in China. 2020 International Conference on New Energy Technology and Industrial Development, NETID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Gupta, D., Sharma, H., &amp; Gupta, M. (2021). Doping as a barrier in universal acceptance of esports. International Journal of Sports Marketing &amp; Sponsorship. https://doi.org/10.1108/IJSMS-05-2021-010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agiwara, G., Akiyama, D., &amp; Takeshita, S. (2019). Examining effectiveness of e-sports activity in Japan. Journal of Human Sport and Exercise, 14, S1038-S1045. https://doi.org/10.14198/jhse.2019.14.Proc4.6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Hamari, J., &amp; Sjöblom, M. (2017). What is eSports and why do people watch it?. Internet researc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amilton, J. (2019). The rise of eSports [Article]. ITNOW, 61(3), 28-29. https://doi.org/10.1093/itnow/bwz06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ao, L., Lv, Q., Zhang, X., Jiang, Q., Liu, S., &amp; Ping, L. (2020). Conquering Gender Stereotype Threat in "digit Sports": Effects of Gender Swapping on Female Players' Continuous Participation Intention in ESports [Article]. Scientific Programming, 2020, Article 8818588. https://doi.org/10.1155/2020/881858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arris, B. C., Hansen, J., Can, O., Rahman, M. W. U., Foxman, M., Cote, A. C., &amp; Fickle, T. (2022). “Starting from scratch to looking really clean and professional”: how students’ productive labor legitimizes collegiate esports [Article]. Critical Studies in Media Communication. https://doi.org/10.1080/15295036.2022.203048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immelstein, D., Liu, Y., &amp; Shapiro, J. L. (2017). An exploration of mental skills among competitive league of legend players [Review]. International Journal of Gaming and Computer-Mediated Simulations, 9(2), 1-21. https://doi.org/10.4018/IJGCMS.201704010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itar-Garcia, J., Moran-Fernandez, L., &amp; Bolon-Canedo, V. (2022). Machine Learning Methods for Predicting League of Legends Game Outcome [Article]. IEEE Transactions on Games. https://doi.org/10.1109/TG.2022.315308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ofmann, A. R. (2019). eSport or the disembodiment of sports - A threat to PE classes? International Journal of Physical Education, 56(3), 31-42. https://search.ebscohost.com/login.aspx?direct=true&amp;db=s3h&amp;AN=139605356&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Hollist, K. E. (2015). Time to be grown-ups about video gaming: the rising eSports industry and the need for regulation. Ariz. L. Rev., 57, 823.</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ong, H. J. (2022). eSports: the need for a structured support system for players [Article]. European Sport Management Quarterly. https://doi.org/10.1080/16184742.2022.202887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Holden, J. T., Edelman, M., &amp; Baker III, T. A. (2020). A short treatise on esports and the law: How America regulates its next national pastime. U. Ill. L. Rev., 509.</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uettermann, M., Trail, G. T., Pizzo, A. D., &amp; Stallone, V. (2020). Esports Sponsorship: An Empirical Examination of Esports Consumers’ Perceptions of Non-Endemic Sponsors [Article]. Journal of Global Sport Management. https://doi.org/10.1080/24704067.2020.184690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Hughes, D. C., &amp; Orr, W. T. (2019). How Historically Black Colleges and Universities (HBCUs) can benefit from e-sports while adding diversity into the gaming industry. The Sport Journal, 22.</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utchins, B. (2008). Signs of meta-change in second modernity: the growth of e-sport and the World Cyber Games. NEW MEDIA &amp; SOCIETY, 10(6), 851-869. https://doi.org/10.1177/146144480809624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Hwang, J. (2022). CHEATING IN E-SPORTS: A PROPOSAL TO REGULATE THE GROWING PROBLEM OF E-DOPING [Article]. Northwestern University Law Review, 116(5), 1283-1318. https://www.scopus.com/inward/record.uri?eid=2-s2.0-85126651136&amp;partnerID=40&amp;md5=23c484c6c073dfd7e1de3dc7faa207db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Igelman, A. A., &amp; Prizant, J. J. (2017). THE CHESS CONUNDRUM: SKILL GAMING AND THE CHALLENGES OF HEAD-TO-HEAD WAGERING. GAMING LAW REVIEW-ECONOMICS REGULATION COMPLIANCE AND POLICY, 21(9), 650-655. https://doi.org/10.1089/glr2.2017.219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Ikenami, R. K., Lipovaya, V., Da Costa, P. G. F., Silva, É. R., Martins, P. S., Da Silveira Lobo, L., &amp; Duarte, F. J. (2020). A method proposal to support decision-making in unstable ecosystems: Application in the Brazilian eSports ecosystem case [Conference Paper]. International Journal of Technology Management, 82(2), 172-195. https://doi.org/10.1504/IJTM.2020.10785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Iwatsuki, T., Hagiwara, G., &amp; Dugan, M. E. (2022). Effectively optimizing esports performance through movement science principles [Review]. International Journal of Sports Science and Coaching, 17(1), 202-207. https://doi.org/10.1177/1747954121101692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 S. C, A., M, A., &amp; A. M, G.-T. (2022). Gender influence on brand recommendation at an esports event. Journal of Physical Education &amp; Sport, 22(1), 231-238. https://search.ebscohost.com/login.aspx?direct=true&amp;db=s3h&amp;AN=15507564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ang, W., &amp; Byon, K. K. (2019). Antecedents and consequence associated with esports gameplay. International Journal of Sports Marketing and Sponsorship, 21(1), 1-22. https://doi.org/10.1108/ijsms-01-2019-001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ang, W. W., &amp; Byon, K. K. (2020). Antecedents of esports gameplay intention: Genre as a moderator [Article]. Computers in Human Behavior, 109, Article 106336. https://doi.org/10.1016/j.chb.2020.10633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ang, W. W., Byon, K. K., Baker Iii, T. A., &amp; Tsuji, Y. (2021). Mediating effect of esports content live streaming in the relationship between esports recreational gameplay and esports event broadcast [Article]. Sport, Business and Management: An International Journal, 11(1), 89-108. https://doi.org/10.1108/SBM-10-2019-008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enny, S. E., Keiper, M. C., Taylor, B. J., Williams, D. P., Gawrysiak, J., Manning, R. D., &amp; Tutka, P. M. (2018). eSports Venues: A New Sport Business Opportunity. Journal of Applied Sport Management, 10(1), 34-49. https://doi.org/10.18666/jasm-2018-v10-i1-846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enny, S. E., Manning, R. D., Keiper, M. C., &amp; Olrich, T. W. (2016). Virtual(ly) Athletes: Where eSports Fit Within the Definition of “Sport”. Quest, 69(1), 1-18. https://doi.org/10.1080/00336297.2016.114451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eong, I., Nakagawa, K., Osu, R., &amp; Kanosue, K. (2022). Difference in gaze control ability between low and high skill players of a real-time strategy game in esports. PLoS One, 17(3), e0265526. https://doi.org/10.1371/journal.pone.026552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onasson, K., &amp; Thiborg, J. (2010). Electronic sport and its impact on future sport. Sport in Society, 13(2), 287-299. https://doi.org/10.1080/1743043090352299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Jonnalagadda, A., Frosio, I., Schneider, S., McGuire, M., &amp; Kim, J. (2021). Robust Vision-Based Cheat Detection in Competitive Gaming. PROCEEDINGS OF THE ACM ON COMPUTER GRAPHICS AND INTERACTIVE TECHNIQUES, 4(1). https://doi.org/10.1145/345125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ane, D., &amp; Spradley, B. D. (2017). Recognizing ESports as a Sport. Sport Journal, 1-1. https://search.ebscohost.com/login.aspx?direct=true&amp;db=s3h&amp;AN=123066341&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ang, S. K., &amp; Lee, J. H. (2020). An E-sports video highlight generator using win-loss probability model. 35th Annual ACM Symposium on Applied Computing, SAC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arhulahti, V.-M. (2017). Reconsidering Esport: Economics and Executive Ownership. Physical Culture &amp; Sport. Studies &amp; Research, 74(1), 43-53. https://search.ebscohost.com/login.aspx?direct=true&amp;db=s3h&amp;AN=124137616&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atona, A., Spick, R., Hodge, V. J., Demediuk, S., Block, F., Drachen, A., &amp; Walker, J. A. (2019). Time to die: Death prediction in dota 2 using deep learning. 2019 IEEE Conference on Games, CoG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e, X., &amp; Wagner, C. (2020). Global pandemic compels sport to move to esports: understanding from brand extension perspective [Article]. Managing Sport and Leisure, 1-6. https://doi.org/10.1080/23750472.2020.179280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e, X., Wagner, C., &amp; S. Du, H. (2022). Calling for Information Systems Research on Esports: An Overview Study. Communications of the Association for Information Systems, 50, 261-285. https://doi.org/10.17705/1cais.0501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ee-Young, Y. (2020). POLICIES AND LEGISLATION OF E-SPORTS IN KOREA. International Sports Law Review Pandektis, 13(1/2), 17-29. https://search.ebscohost.com/login.aspx?direct=true&amp;db=s3h&amp;AN=149237148&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eller, L., Bieleke, M., &amp; Wolff, W. (2021). Bursting balloons - comparison of risk taking between extreme sports, esports, and the general public [Article]. Current Psychology. https://doi.org/10.1007/s12144-021-02616-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elly, S. J., &amp; Van der Leij, D. (2020). A new frontier: alcohol sponsorship activation through esports [Article]. Marketing Intelligence and Planning, 39(4), 533-558. https://doi.org/10.1108/MIP-03-2020-0101 </w:t>
      </w:r>
    </w:p>
    <w:p>
      <w:pPr>
        <w:spacing w:after="160" w:line="240" w:lineRule="auto"/>
        <w:ind w:left="420" w:hanging="420" w:hangingChars="200"/>
        <w:jc w:val="left"/>
        <w:rPr>
          <w:rFonts w:hint="eastAsia" w:ascii="Times New Roman" w:hAnsi="Times New Roman" w:cs="Times New Roman"/>
          <w:szCs w:val="22"/>
          <w:lang w:val="en-US" w:eastAsia="zh-CN"/>
        </w:rPr>
      </w:pPr>
      <w:r>
        <w:rPr>
          <w:rFonts w:hint="default" w:ascii="Times New Roman" w:hAnsi="Times New Roman" w:cs="Times New Roman"/>
          <w:szCs w:val="22"/>
          <w:lang w:val="en-US" w:eastAsia="zh-CN"/>
        </w:rPr>
        <w:t>Kempe-Cook, L., Sher, S. T. H., &amp; Su, N. M. (2019). Behind the voices: The practice and challenges of eSports casters. 2019 CHI Conference on Human Factors in Computing Systems, CHI 2019</w:t>
      </w:r>
      <w:r>
        <w:rPr>
          <w:rFonts w:hint="eastAsia" w:ascii="Times New Roman" w:hAnsi="Times New Roman" w:cs="Times New Roman"/>
          <w:szCs w:val="22"/>
          <w:lang w:val="en-US" w:eastAsia="zh-CN"/>
        </w:rPr>
        <w:t>.</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Khromov, N., Korotin, A., Lange, A., Stepanov, A., Burnaev, E., &amp; Somov, A. (2019). Esports athletes and players: A comparative study. IEEE Pervasive Computing, 18(3), 31-39.</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im, J., &amp; Kim, M. (2020). Spectator e-sport and well-being through live streaming services [Article]. Technology in Society, 63, Article 101401. https://doi.org/10.1016/j.techsoc.2020.10140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Kim, Y. (2013). A study of wellness core technology and E-sports. 2013 3rd International Conference on IT Convergence and Security, ICITCS 2013, Macau.</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Kim, Y. J., Choi, M. J., &amp; Cha, Y. S. (2012). A study on the impact of e-sports participation by students with mental retardation on their self-confidence and social skills. 4th International Conference on Ubiquitous and Future Networks, ICUFN 2012, Phuket.</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cak, U. Z. (2021). Are eSports more than just sitting? A study comparing energy expenditure. Journal of Comparative Effectiveness Research, 11(1), 39-45. https://doi.org/10.2217/cer-2021-022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kkinakis, A. V., Demediuk, S., Nölle, I., Olarewaju, O., Patra, S., Robertson, J., York, P., Pedrassoli Chitayat, A. P., Coates, A., Slawson, D., Hughes, P., Hardie, N., Kirman, B., Hook, J., Drachen, A., Ursu, M. F., &amp; Block, F. (2020). DAX: Data-Driven Audience Experiences in Esports. 2020 ACM International Conference on Interactive Media Experiences, IMX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matsu, M., Matsumoto, T., &amp; Prowant, C. (2021). Learning through eSports in innovation practice on electrical technology. 25th KES International Conference on Knowledge-Based and Intelligent Information and Engineering Systems, KES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posov, D., Semenova, M., Somov, A., Lange, A., Stepanov, A., &amp; Burnaev, E. (2020). Analysis of the Reaction Time of eSports Players through the Gaze Tracking and Personality Trait. 29th IEEE International Symposium on Industrial Electronics, ISIE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rdyaka, B., Hribersek, S., Kruse, B., &amp; Niehaves, B. (2020). Understanding brand loyalty - The case of the eSports consumer from a relationship quality perspective. 4th International GamiFIN Conference, GamiFIN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rotin, A., Khromov, N., Stepanov, A., Lange, A., Burnaev, E., &amp; Somov, A. (2019). Towards understanding of eSports athletes' potentialities: The sensing system for data collection and analysis. 2019 IEEE SmartWorld, Ubiquitous Intelligence and Computing, Advanced and Trusted Computing, Scalable Computing and Communications, Internet of People and Smart City Innovation, SmartWorld/UIC/ATC/SCALCOM/IOP/SCI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Korotin, A., Stepanov, A., Lange, A., Nikolaev, D., Abramov, S., Klyuchnikov, N., Burnaev, E., &amp; Somov, A. (2021). Assessment of Video Games Players and Teams Behaviour via Sensing and Heterogeneous Data Analysis: Deployment at an eSports Tournament. In S. Paiva, S. I. Lopes, R. Zitouni, N. Gupta, S. F. Lopes, &amp; T. Yonezawa (Eds.), 6th EAI International Conference on Science and Technologies for Smart Cities, SmartCity 2020 (Vol. 372, pp. 409-421):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sa, G., Feher, G., Horvath, L., Zadori, I., Nemeskeri, Z., Kovacs, M., Fejes, E., Meszaros, J., Banko, Z., &amp; Tibold, A. (2022). Prevalence and Risk Factors of Problematic Internet Use among Hungarian Adult Recreational Esports Players. International Journal of Environmental Research and Public Health, 19(6). https://doi.org/10.3390/ijerph1906320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ttama, N. R., Sebastian, N., Adrianto, H. A., Harefa, J., &amp; Chowanda, A. (2021). The Mobile Life Simulator for Introducing the Career as a Professional Player in E-Sport. 5th International Conference on Computer Science and Computational Intelligence, ICCSCI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u, Y. (2020). Toxic Behaviors in Team-Based Competitive Gaming: The Case of League of Legends. 7th ACM SIGCHI Annual Symposium on Computer-Human Interaction in Play, CHI PLAY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u, Y., &amp; Gui, X. (2020). Emotion Regulation in eSports Gaming: A Qualitative Study of League of Legends [Article]. Proceedings of the ACM on Human-Computer Interaction, 4(CSCW2), Article 158. https://doi.org/10.1145/341522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zachuk, J., Foroughi, C. K., &amp; Freeman, G. (2016). Exploring electronic sports: An interdisciplinary approach. Human Factors and Ergonomics Society 2016 International Annual Meeting, HFES 20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ozakova, P. (2018). Personal and Psychological Motivators of European Players to Buy Virtual Goods in Free-to-Play Online Games: Czech and Russian Comparison PROCEEDINGS OF THE 4TH INTERNATIONAL CONFERENCE ON EUROPEAN INTEGRATION 2018 (ICEI 2018), PTS 1-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riglstein, S., Martin-Niedecken, A. L., Turmo Vidal, L., Klarkowski, M., Rogers, K., Turkay, S., Seif El-Nasr, M., Márquez Segura, E., Drachen, A., &amp; Hämäläinen, P. (2021). Special Interest Group: The Present and Future of Esports in HCI. 2021 CHI Conference on Human Factors in Computing Systems: Making Waves, Combining Strengths, CHI EA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unz, R. E., Roth, A., &amp; Santomier, J. P. (2021). A perspective on value co-creation processes in eSports service ecosystems [Article]. Sport, Business and Management: An International Journal. https://doi.org/10.1108/SBM-03-2021-003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Kwag, S., Lee, W. J., &amp; Ko, Y. D. (2022). Optimal seat allocation strategy for e-sports gaming center [Article]. International Transactions in Operational Research, 29(2), 783-804. https://doi.org/10.1111/itor.1280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ange, A., Somov, A., Stepanov, A., &amp; Burnaev, E. (2022). Building a Behavioral Profile and Assessing the Skill of Video Game Players. IEEE Sensors Journal, 22(1), 481-488. https://doi.org/10.1109/JSEN.2021.312708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azcano, A., &amp; Avedillo, A. (2021). Equating Esports and Traditional Sports May Facilitate its Regulation Around the World. GAMING LAW REVIEW-ECONOMICS REGULATION COMPLIANCE AND POLICY, 25(10), 459-463. https://doi.org/10.1089/glr2.2021.00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ee, S., Bonnar, D., Kim, Y., Lee, Y., Lee, S., Gradisar, M., &amp; Suh, S. (2020). Sleep Characteristics and Risk Factors of Korean Esports Athletes: An Exploratory Study [Article]. Sleep Medicine Research, 11(2), 77-87. https://doi.org/10.17241/SMR.2020.0077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ee, S., Bonnar, D., Roane, B., Gradisar, M., Jang, E., &amp; Suh, S. (2020). SLEEP CHARACTERISTICS AND MOOD OF PROFESSIONAL ESPORTS ATHLETES: A MULTI-NATIONAL STUDY. SLEEP, 43, A75-A7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ee, S. S., Lin, H. Y., Teo, K. H., Tan, W. P., &amp; Lin, C. W. (2018). Discussion on the consumers motivation to watch e-sports game and the follow-up behaviors intention. 2nd International Conference on Education and E-Learning, ICEEL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Lee, S. W., An, J. W., &amp; Lee, J. Y. (2014, February). The relationship between e-sports viewing motives and satisfaction: The case of League of Legends. In Proceedings of international conference on business, management &amp; corporate social responsibility (pp. 33-36).</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eung, K. M., Wong, M. Y., Ou, K. L., Chung, P. K., &amp; Lau, K. L. (2021). Assessing Esports Participation Intention: The Development and Psychometric Properties of the Theory of Planned Behavior-Based Esports Intention Questionnaire (TPB-Esport-Q). Int J Environ Res Public Health, 18(23). https://doi.org/10.3390/ijerph18231265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i, L., Uttarapong, J., Freeman, G., &amp; Wohn, D. Y. (2020). Spontaneous, Yet Studious: Esports Commentators' Live Performance and Self-Presentation Practices [Article]. Proceedings of the ACM on Human-Computer Interaction, 4(CSCW2), Article 103. https://doi.org/10.1145/341517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Lie, H., Lukas, D., Liebig, J., &amp; Nayak, R. (2019). A novel learning-to-rank method for automated camera movement control in e-sports spectating. In G. Warwick, D. Stirling, R. Islam, Y. S. Koh, Z. Islam, C. T. Li, &amp; Y. Zhao (Eds.), 16th Australasian Conference on Data Mining, AusDM 2018 (Vol. 996, pp. 149-160):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in, Z., &amp; Zhao, Y. (2020). Self-enterprising eSports: Meritocracy, precarity, and disposability of eSports players in China [Article]. International Journal of Cultural Studies, 23(4), 582-599. https://doi.org/10.1177/136787792090343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indsey, M. V. (2016). Gaming before e-sports: Playing with gender in early gaming communities, 1993-2001. In Examining the Evolution of Gaming and Its Impact on Social, Cultural, and Political Perspectives (pp. 170-194). IGI Global. https://doi.org/10.4018/978-1-5225-0261-6.ch00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Lipovaya, V., Costa, P., Grillo, P., Volosiuk, A., &amp; Sopina, A. (2019). eSports: Opportunities for future ergonomic studies. In S. Bagnara, R. Tartaglia, S. Albolino, T. Alexander, &amp; Y. Fujita (Eds.), 20th Congress of the International Ergonomics Association, IEA 2018 (Vol. 824, pp. 1937-1948):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okhman, N., Karashchuk, O., &amp; Kornilova, O. (2018). Analysis of esports as a commercial activity [Article]. Problems and Perspectives in Management, 16(1), 207-213. https://doi.org/10.21511/ppm.16(1).2018.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u, B., Fa, H. Q., &amp; Yang, Y. (2010). Beijing E-Sports Industry Development Based on SWOT Analysis INTERNATIONAL INNOVATION DESIGN AND MANAGEMENT FORUM AND DESIGN SYMPOSIUM OF CHINESE AROUND THE WORLD IN 201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u, Z. (2016). From E-Heroin to E-Sports: The Development of Competitive Gaming in China. International Journal of the History of Sport, 33(18), 2186-2206. https://search.ebscohost.com/login.aspx?direct=true&amp;db=s3h&amp;AN=125437857&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Lukowicz, K., &amp; Strzelecki, A. (2020). USER SATISFACTION ON SOCIAL MEDIA PROFILE OF E-SPORTS ORGANIZATION. MARKETING AND MANAGEMENT OF INNOVATIONS(4), 61-75. https://doi.org/10.21272/mmi.2020.4-0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cey, J., Tyrvainen, V., Pirkkalainen, H., &amp; Hamari, J. (2020). Does esports spectating influence game consumption? BEHAVIOUR &amp; INFORMATION TECHNOLOGY. https://doi.org/10.1080/0144929X.2020.179787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ciej, B., Kosakowski, M., &amp; Kaczmarek, L. D. (2020). Social challenge and threat predict performance and cardiovascular responses during competitive video gaming. Psychology of Sport and Exercise, 46. https://doi.org/10.1016/j.psychsport.2019.10158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rcin, W., Michał, D. K., Małgorzata, Ć., &amp; Przemysław, C. (2019). Analysis of matchmaking optimization systems potential in mobile eSports. 52nd Annual Hawaii International Conference on System Sciences, HICSS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rta, R. F., Fernando, J., Sampurna, A., Jarata, J. R. B., &amp; Syarnubi, K. L. (2021). Interactivity in E-Sport Future Learning from the Choices and Attributes Perspectives of Online News [Article]. Review of International Geographical Education Online, 11(4), 1192-1202. https://doi.org/10.33403/rigeo.800683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rtinelli, D. (2017). SKIN GAMBLING: HAVE WE FOUND THE MILLENNIAL GOLDMINE OR IMMINENT TROUBLE? GAMING LAW REVIEW-ECONOMICS REGULATION COMPLIANCE AND POLICY, 21(8), 557-565. https://doi.org/10.1089/glr2.2017.2181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teo-Orcajada, A., Abenza-Cano, L., &amp; Vaquero-Cristóbal, R. (2022). Analyzing the changes in the psychological profile of professional League of Legends players during competition [Article]. Computers in Human Behavior, 126, Article 107030. https://doi.org/10.1016/j.chb.2021.10703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athonat, R., Boulicaut, J. F., &amp; Kaytoue, M. (2020). A Behavioral Pattern Mining Approach to Model Player Skills in Rocket League. 2020 IEEE Conference on Games, CoG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cCauley, B., Nguyen, T. H., McDonald, M., &amp; Wearing, S. (2020). Digital gaming culture in Vietnam: an exploratory study. Leisure Studies, 39(3), 372-386. https://doi.org/10.1080/02614367.2020.173184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McCutcheon, C., Hitchens, M., &amp; Drachen, A. (2018). eSport vs irlSport. In M. Inami, T. Romao, A. D. Cheok, &amp; A. D. Cheok (Eds.), 14th International Conference on Advances in Computer Entertainment Technology, ACE 2017 (Vol. 10714 LNCS, pp. 531-542):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elentev, N., Somov, A., Burnaev, E., Strelnikova, I., Strelnikova, G., Melenteva, E., &amp; Menshchikov, A. (2020). ESports Players Professional Level and Tiredness Prediction using EEG and Machine Learning. 2020 IEEE Sensors, SENSORS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ilić, M. K. (2020). E-sport during the covid 19 pandemic and its negative impact on child health [Article]. Sportske Nauke i Zdravlje, 10(2), 193-199. https://doi.org/10.7251/SSH2002193M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izumatsu, Y., Oda, R., &amp; Kajinami, T. (2018). A User Interface to Visualize the Viewing Tendencies of e-Sports Players. 7th IEEE Global Conference on Consumer Electronics, GCCE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oen, F., Vatn, M., Olsen, M., Haugan, J. A., &amp; Skalicka, V. (2022). Sleep Characteristics in Esport Players and Associations With Game Performance: Residual Dynamic Structural Equation Modeling [Article]. FRONTIERS IN SPORTS AND ACTIVE LIVING, 3, Article 697535. https://doi.org/10.3389/fspor.2021.69753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Murakami, K., &amp; Miyachi, H. (2022). A Study on the Impact of High Refresh-Rate Displays on Scores of eSports. In L. Barolli, H. Chen, &amp; H. Miwa (Eds.), 24th International Conference on Network-Based Information Systems, NBiS-2021 (Vol. 313, pp. 283-288):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Murakami, K., Miyashita, K., &amp; Miyachi, H. (2021). A Study on the Relationship Between Refresh-Rate of Display and Reaction Time of eSports. In L. Barolli, M. Ikeda, M. Takizawa, T. Yoshihisa, &amp; F. Amato (Eds.), 15th International Conference on P2P, Parallel, Grid, Cloud and Internet Computing, 3PGCIC 2020, held in conjunction with the 15th International Conference on Broadband and Wireless Computing, Communication and Applications, BWCCA 2020 (Vol. 158 LNNS, pp. 339-347):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Murray, S., Birt, J., &amp; Blakemore, S. (2020). eSports diplomacy: towards a sustainable ‘gold rush’ [Article]. Sport in Society. https://doi.org/10.1080/17430437.2020.182643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N. S, K. (2020). ESPORTS AND ITS REINFORCEMENT OF GENDER DIVIDES. Marquette Sports Law Review, 30(2), 347-369. https://search.ebscohost.com/login.aspx?direct=true&amp;db=s3h&amp;AN=14616385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Nagorsky, E., &amp; Wiemeyer, J. (2021). The structure of performance and training in esports (vol 15, e0237584, 2020). PLoS One, 16(4). https://doi.org/10.1371/journal.pone.02503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Naweed, A., Irwin, S. V., &amp; Lastella, M. (2020). Varieties of (Un)sportsmanlike Conduct in the FPS Esports Genre: A Taxonomic Classification of ‘Esportsmanship’ [Article]. Journal of Global Sport Management. https://doi.org/10.1080/24704067.2020.184690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Neus, F., Nimmermann, F., Wagner, K., &amp; Schramm-Klein, H. (2019). Differences and similarities in motivation for offline and online eSports event consumption. 52nd Annual Hawaii International Conference on System Sciences, HICSS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Novak, A. R., Bennett, K. J., Pluss, M. A., &amp; Fransen, J. (2020). Performance analysis in esports: modelling performance at the 2018 League of Legends World Championship. International Journal of Sports Science &amp; Coaching, 15(5-6), 809-817. https://doi.org/10.1177/174795412093285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Oleksandr, P., Natalia, S., &amp; Anastasia, V. (2022). Less than Attractiveness of e-Sports Games for Female Audience-Journalism. INTERNATIONAL JOURNAL OF COMPUTER SCIENCE AND NETWORK SECURITY, 22(2), 57-62. https://doi.org/10.22937/IJCSNS.2022.22.2.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Ostergaard, S. N., &amp; Ronde, M. (2021). Skin Betting Within Esports in Denmark. GAMING LAW REVIEW-ECONOMICS REGULATION COMPLIANCE AND POLICY, 25(10), 480-484. https://doi.org/10.1089/glr2.2021.001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alanichamy, T., Sharma, M. K., Sahu, M., &amp; Kanchana, D. M. (2020). Influence of Esports on stress: A systematic review. Ind Psychiatry J, 29(2), 191-199. https://doi.org/10.4103/ipj.ipj_195_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alma-Ruiz, J. M., Torres-Toukoumidis, A., Gonzalez-Moreno, S. E., &amp; Valles-Baca, H. G. (2022). An overview of the gaming industry across nations: using analytics with power BI to forecast and identify key influencers. Heliyon, 8(2). https://doi.org/10.1016/j.heliyon.2022.e0895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Pan, Z., He, G., Su, S., Li, X., &amp; Pan, J. (2006). Virtual network marathon: Fitness-oriented E-sports in distributed virtual environment (A. International Journal of, Computer, R. International Journal of Virtual, C. Nature Science Foundation of, C. Peking University, C. Tsinghua University, &amp; C. Zhegeng University, Trans.). In 12th International Conference on Virtual Systems and Multimedia, VSMM 2006 (Vol. 4270 LNCS, pp. 520-529). Xi'an: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Paravizo, E., &amp; de Souza, R. L. R. (2021). Towards Improving Esports’ Working Conditions: Insights on Role of a Professional Players’ Association. In N. L. Black, W. P. Neumann, &amp; I. Noy (Eds.), 21st Congress of the International Ergonomics Association, IEA 2021 (Vol. 219 LNNS, pp. 755-761):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Paravizo, E., &amp; de Souza, R. R. L. (2019). Playing for real: An exploratory analysis of professional esports athletes’ work. In Y. Fujita, S. Bagnara, R. Tartaglia, S. Albolino, &amp; T. Alexander (Eds.), 20th Congress of the International Ergonomics Association, IEA 2018 (Vol. 822, pp. 507-515):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arshakov, P., Paklina, S., Coates, D., &amp; Chadov, A. (2020). Does video games’ popularity affect unemployment rate? Evidence from macro-level analysis [Article]. Journal of Economic Studies, 48(4), 817-835. https://doi.org/10.1108/JES-07-2019-033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Pedraza-Ramirez, I., Musculus, L., Raab, M., &amp; Laborde, S. (2020). Setting the scientific stage for esports psychology: A systematic review. International Review of Sport and Exercise Psychology, 13(1), 319-352.</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Pizzo, A., Baker, B., Na, S., Lee, M., Kim, D., &amp; Funk, D. (2018). eSport vs sport: a comparison of spectator motives. Faculty/Researcher Works.</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izzo, A. D., Kunkel, T., Jones, G. J., Baker, B. J., &amp; Funk, D. C. (2022). The strategic advantage of mature-stage firms: Digitalization and the diversification of professional sport into esports [Article]. Journal of Business Research, 139, 257-266. https://doi.org/10.1016/j.jbusres.2021.09.05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izzo, A. D., Sangwon, N., Baker, B. J., Mi Ae, L., Doohan, K., &amp; Funk, D. C. (2018). eSport vs. Sport: A Comparison of Spectator Motives. Sport Marketing Quarterly, 27(2), 108-123. https://search.ebscohost.com/login.aspx?direct=true&amp;db=s3h&amp;AN=13051955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luss, M. A., Bennett, K. J. M., Novak, A. R., Panchuk, D., Coutts, A. J., &amp; Fransen, J. (2019). Esports: The Chess of the 21st Century. Front Psychol, 10, 156. https://doi.org/10.3389/fpsyg.2019.0015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luss, M. A., Novak, A. R., Bennett, K. J. M., Panchuk, D., Coutts, A. J., &amp; Fransen, J. (2022). The reliability and validity of mobalytics proving ground as a perceptual-motor skill assessment for esports [Article]. International Journal of Sports Science and Coaching. https://doi.org/10.1177/1747954122108679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Polman, R., Trotter, M., Poulus, D., &amp; Borkoles, E. (2018). eSport: Friend or Foe? In M. Oliveira, J. Baalsrud Hauge, S. Gobel, A. Garcia-Agundez, T. Tregel, P. Caserman, T. Marsh, &amp; M. Ma (Eds.), 4th International Joint Conference on Serious Games, JCSG 2018 (Vol. 11243 LNCS, pp. 3-8):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oulus, D. R., Coulter, T. J., Trotter, M. G., &amp; Polman, R. (2021). A qualitative analysis of the perceived determinants of success in elite esports athletes. Journal of Sports Sciences. https://doi.org/10.1080/02640414.2021.20159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oulus, D. R., Coulter, T. J., Trotter, M. G., &amp; Polman, R. (2022). Longitudinal analysis of stressors, stress, coping and coping effectiveness in elite esports athletes [Article]. Psychology of Sport and Exercise, 60, Article 102093. https://doi.org/10.1016/j.psychsport.2021.10209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riladha, A., &amp; Setiyadi, A. (2019). Designing Information System Recruitment Professional Gamers Web-Based. 2nd International Conference on Informatics, Engineering, Science, and Technology, INCITEST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Pu, H., Kim, J., &amp; Daprano, C. (2021). Can esports substitute traditional sports? The convergence of sports and video gaming during the pandemic and beyond [Article]. Societies, 11(4), Article 129. https://doi.org/10.3390/soc1104012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Qian, T. Y., Matz, R., Luo, L., &amp; Xu, C. (2022). Gamification for value creation and viewer engagement in gamified livestreaming services: The moderating role of gender in esports [Article]. Journal of Business Research, 145, 482-494. https://doi.org/10.1016/j.jbusres.2022.02.08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Qian, X., Sifa, R., Liu, X., Ganguly, S., Yadamsuren, B., Klabjan, D., Drachen, A., &amp; Demediuk, S. (2022). Anomaly Detection in Player Performances in Multiplayer Online Battle Arena Games.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Railsback, D., &amp; Caporusso, N. (2019). Investigating the human factors in esports performance. In T. Z. Ahram (Ed.), AHFE 2018 International Conferences on Human Factors and Wearable Technologies, and Human Factors in Game Design and Virtual Environments, 2018 (Vol. 795, pp. 325-334):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aisinghani, M. S. (2020). The expert opinion report with Mr. Clarence James (CJ) Collins, Managing Partner at CLT E-Sports &amp; Charlotte Phoenix, CLT, USA [Note]. Journal of Information Technology Case and Application Research, 22(1), 67-69. https://doi.org/10.1080/15228053.2020.174245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Rambusch, J., Jakobsson, P., &amp; Pargman, D. (2007). Exploring E-sports: A case study of gameplay in Counter-strike. 3rd Digital Games Research Association International Conference: ""Situated Play"", DiGRA 2007, Tokyo.</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iatti, P., &amp; Thiel, A. (2021). The societal impact of electronic sport: a scoping review [Review]. German Journal of Exercise and Sport Research. https://doi.org/10.1007/s12662-021-00784-w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ichard, J., Ivoska, W., &amp; Derevensky, J. (2021). TOWARDS AN UNDERSTANDING OF ESPORTS GAMBLING: DEMOGRAPHIC AND CLINICAL CHARACTERISTICS OF YOUTH ESPORTS BETTORS. GAMING LAW REVIEW-ECONOMICS REGULATION COMPLIANCE AND POLICY, 25(10), 426-434. https://doi.org/10.1089/glr2.2021.001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idenhour, K. F. (2020). Traditional sports and esports: The path to collective bargaining [Review]. Iowa Law Review, 105(4), 1857-1897. https://www.scopus.com/inward/record.uri?eid=2-s2.0-85090844886&amp;partnerID=40&amp;md5=317997f2d1c98f7c116cb1094f45635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izzi, A., Serao, N., &amp; Nowak, L. (2019). Esports in Italy: An industry ready to take off (or still in search of its regulatory soul)? [Article]. Interactive Entertainment Law Review, 2(1), 49-42. https://doi.org/10.4337/ielr.2019.01.0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obinson, R., Isbister, K., &amp; Hammer, J. (2019). All the World (Wide Web)'s a stage: A workshop on live streaming. 2019 CHI Conference on Human Factors in Computing Systems, CHI EA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Rodrigues, E., &amp; Filgueiras, E. (2020). eSports: How Do Video Game Aspects Define Competitive Gaming Streams and Spectatorship. In A. Marcus &amp; E. Rosenzweig (Eds.), 9th International Conference on Design, User Experience, and Usability, DUXU 2020, held as part of the 22nd International Conference on Human-Computer Interaction, HCII 2020 (Vol. 12201 LNCS, pp. 506-516): Springer.</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ogers, R., Farquhar, L., &amp; Mummert, J. (2020). Audience response to endemic and non-endemic sponsors of esports events. International Journal of Sports Marketing and Sponsorship, 21(3), 561-576. https://doi.org/10.1108/ijsms-09-2019-010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ogers, R., Farquhar, L., &amp; Mummert, J. (2020). Motivational Differences Among Viewers of Traditional Sports, Esports, and NBA 2K League [Article]. Communication and Sport. https://doi.org/10.1177/216747952094273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ogstad, E. T. (2021). Gender in eSports research: a literature review [Article]. European Journal for Sport and Society. https://doi.org/10.1080/16138171.2021.193094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ojas-Valverde, D., Fallas-Campos, A., &amp; Alpizar-Alpizar, M. (2020). ESPORTS IN TIMES OF A GLOBAL PANDEMIC: OPPORTUNITIES AND FUTURE CHALLENGES WHEN TRANSFORMING GAMING INTO A SPORT IN COSTA RICA. PENSAR EN MOVIMIENTO-REVISTA DE CIENCIAS DEL EJERCICIO Y LA SALUD, 18(2). https://doi.org/10.15517/pensarmov.v18i2.4333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ossi, R., Nairn, A., Smith, J., &amp; Inskip, C. (2021). “Get a £10 Free Bet Every Week!”—Gambling Advertising on Twitter: Volume, Content, Followers, Engagement, and Regulatory Compliance [Article]. Journal of Public Policy and Marketing, 40(4), 487-504. https://doi.org/10.1177/074391562199967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udolf, K., Soffner, M., Bickmann, P., Froböse, I., Tholl, C., Wechsler, K., &amp; Grieben, C. (2022). Media Consumption, Stress and Wellbeing of Video Game and eSports Players in Germany: The eSports Study 2020. Front Sports Act Living, 4, 665604. https://doi.org/10.3389/fspor.2022.66560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Ruvalcaba, O., Shulze, J., Kim, A., Berzenski, S. R., &amp; Otten, M. P. (2018). Women’s Experiences in eSports: Gendered Differences in Peer and Spectator Feedback During Competitive Video Game Play. Journal of Sport and Social Issues, 42(4), 295-311. https://doi.org/10.1177/019372351877328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Ryzhov, I. O., Tariq, A., &amp; Powell, W. B. (2011). May the best man win: Simulation optimization for match-making in e-sports. 2011 Winter Simulation Conference, WSC 2011, Phoenix, AZ.</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aarikoski, P., Suominen, J., &amp; Reunanen, M. (2017). The gamification of digital gaming-video game competitions and high score tables as a prehistory of e-sports in Finland in the 1980s and early 1990s. 1st International GamiFIN Conference, GamiFIN 201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abtan, B., Cao, S., &amp; Paul, N. (2022). Current practice and challenges in coaching Esports players: An interview study with league of legends professional team coaches [Article]. Entertainment Computing, 42, Article 100481. https://doi.org/10.1016/j.entcom.2022.10048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ainz, I., Collado-Mateo, D., &amp; Del Coso, J. (2020). Effect of acute caffeine intake on hit accuracy and reaction time in professional e-sports players. PHYSIOLOGY &amp; BEHAVIOR, 224. https://doi.org/10.1016/j.physbeh.2020.11303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avas, D., Murat, S. H., Cilem, B., &amp; Gunseli, D. (2020). E-Sports Education and Development in a Global World. AMBIENT SCIENCE, 7, 237-242. https://doi.org/10.21276/ambi.2020.07.sp1.ga0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chaeperkoetter, C. C., Oja, B., Mays, J., Krueger, K., Hyland, S. T., Christian, R., Wilkerson, Z., &amp; Bass, J. R. (2017). The "New" Student-Athlete: An Exploratory Examination of Scholarship eSports Players. Journal of Intercollegiate Sport, 10(1), 1-21. https://search.ebscohost.com/login.aspx?direct=true&amp;db=s3h&amp;AN=124181296&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Scholz, T. M. (2012, December). New broadcasting ways in IPTV–The case of the Starcraft broadcasting scene. In World media economics &amp; management conference.</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cholz, T. M. (2019). eSports is business: Management in the world of competitive gaming  [Book]. Springer International Publishing. https://doi.org/10.1007/978-3-030-11199-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Scholz, T., Völkel, L., &amp; Uebach, C. (2021). Sportification of esports-a systematization of sport-teams entering the esports ecosystem. International Journal of Esports, 2(2).</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Schubert, M., Drachen, A., &amp; Mahlmann, T. (2016). Esports analytics through encounter detection. In MIT Sloan Sports Analytics Conference. MIT Sloan.</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chwartz, D. G. (2017). HISTORICAL PARALLELS BETWEEN TOURNAMENT POKER AND ESPORTS. GAMING LAW REVIEW-ECONOMICS REGULATION COMPLIANCE AND POLICY, 21(10), 730-744. https://doi.org/10.1089/glr2.2017.2110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chwartz, D. G. (2017). RESEARCH (IN)COMPLETE: AN EXPLORATORY HISTORY OF COMPETITIVE VIDEO GAMING. GAMING LAW REVIEW-ECONOMICS REGULATION COMPLIANCE AND POLICY, 21(8), 542-556. https://doi.org/10.1089/glr2.2017.218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cott, M. J., Summerley, R., Besombes, N., Connolly, C., Gawrysiak, J., Halevi, T., Jenny, S. E., Miljanovic, M., Stange, M., Taipalus, T., &amp; Williams, J. P. (2021). Foundations for Esports Curricula in Higher Education. 2021 Working Group Reports on Innovation and Technology in Computer Science Education, ITiCSE-WGR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emenova, M., Lange, A., Koposov, D., Somov, A., &amp; Burnaev, E. (2020). Personality Traits and Coping Strategies of eSports Players. 7th IEEE International Conference on Behavioural and Social Computing, BESC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eo, Y. (2013). Electronic sports: A new marketing landscape of the experience economy. Journal of Marketing Management, 29(13-14), 1542-1560. https://doi.org/10.1080/0267257x.2013.82290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eo, Y. (2016). Professionalized consumption and identity transformations in the field of eSports. Journal of Business Research, 69(1), 264-272. https://doi.org/10.1016/j.jbusres.2015.07.03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eo, Y., &amp; Jung, S.-U. (2016). Beyond solitary play in computer games: The social practices of eSports. Journal of Consumer Culture, 16(3), 635-655. https://doi.org/10.1177/146954051455371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hum, H. L., Lee, C. H., &amp; Cheung, J. C. S. (2021). Should Esports Be a Co-Curricular Activity in School? CHILDREN &amp; SCHOOLS, 43(1), 61-63. https://doi.org/10.1093/cs/cdaa02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ilva, V. F., Silva, É. M., Lima, K. P., &amp; Scalon, J. D. (2021). Performance of jungler’s champions in the game legue of legends® [Article]. Revista Brasileira de Biometria, 39(1), 114-121. https://doi.org/10.28951/RBB.V39I1.50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kubida, D. (2016). Can Some Computer Games Be a Sport? International Journal of Gaming and Computer-Mediated Simulations, 8(4), 38-52. https://doi.org/10.4018/ijgcms.201610010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oler-Dominguez, J. L., &amp; Gonzalez, C. (2021). Using EEG and gamified neurofeedback environments to improve eSports performance: Project neuroprotrainer. 16th International Joint Conference on Computer Vision, Imaging and Computer Graphics Theory and Applications, VISIGRAPP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tandaert, W., &amp; Jarvenpaa, S. L. (2016). Formula E: Next generation motorsport with next generation Fans123. 2016 International Conference on Information Systems, ICIS 20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tepanov, A., Lange, A., Khromov, N., Korotin, A., Burnaev, E., &amp; Somov, A. (2019). Sensors and game synchronization for data analysis in esports. 17th IEEE International Conference on Industrial Informatics, INDIN 201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toever, J. K. (2021). Title IX, Esports, and #EToo. GEORGE WASHINGTON LAW REVIEW, 89(4), 857-93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uh, M., Ahn, J., Kim, E., &amp; Um, S. (2008). A Study on the Various Attributes of E-Sport Influencing Flow and Identification. JOURNAL OF GLOBAL SCHOLARS OF MARKETING SCIENCE, 18(1), 59-80. https://doi.org/10.1080/12297119.2008.970727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ylvester, R., &amp; Rennie, P. (2017). THE WORLD'S FASTEST-GROWING SPORT: MAXIMIZING THE ECONOMIC SUCCESS OF ESPORTS WHILST BALANCING REGULATORY CONCERNS AND ENSURING THE PROTECTION OF THOSE INVOLVED. GAMING LAW REVIEW-ECONOMICS REGULATION COMPLIANCE AND POLICY, 21(8), 625-629. https://doi.org/10.1089/glr2.2017.2181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Szablewicz, M. (2011). From addicts to athletes: Participation in the discursive construction of digital games in urban China. AoIR Selected Papers of Internet Researc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Szot, M., Karpecka-Galka, E., Drozdz, R., &amp; Fraczek, B. (2022). Can Nutrients and Dietary Supplements Potentially Improve Cognitive Performance Also in Esports? HEALTHCARE, 10(2). https://doi.org/10.3390/healthcare1002018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Taylor, N. T. (2011). Play globally, act locally: The standardization of pro Halo 3 gaming. International Journal of Gender, Science and Technology, 3(1).</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aylor, N. (2015). Play to the camera. Convergence: The International Journal of Research into New Media Technologies, 22(2), 115-130. https://doi.org/10.1177/135485651558028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aylor, N. T. (2016). Now you’re playing with audience power: the work of watching games. Critical Studies in Media Communication, 33(4), 293-307. https://doi.org/10.1080/15295036.2016.121548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Taylor, N., Szablewicz, M., Bowman, N., &amp; Harper, T. (2013). Watching the watchers: New perspectives on spectatorship, gaming and online media. AoIR Selected Papers of Internet Researc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aylor, T. L. (2020). The Rise of Massive Multiplayer Online Games, Esports, and Game Live Streaming An Interview with T. L.Taylor. AMERICAN JOURNAL OF PLAY, 12(2), 107-11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aylor, T. L., &amp; Taylor, T. L. (2012). Raising the Stakes: E-Sports and the Professionalization of Computer Gaming.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he Mission Value of Collegiate Esports. (2021). Sport Journal, 21, N.PAG-N.PAG. https://search.ebscohost.com/login.aspx?direct=true&amp;db=s3h&amp;AN=14950746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oomey, R. P. (2019). UPHOLDING THE INTEGRITY OF ESPORTS TO SUCCESSFULLY AND SAFELY LEGITIMIZE ESPORTS WAGERING. GAMING LAW REVIEW-ECONOMICS REGULATION COMPLIANCE AND POLICY, 23(1), 12-18. https://doi.org/10.1089/glr2.2019.2311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örhönen, M., Sjöblom, M., Vahlo, J., &amp; Hamari, J. (2020). View, play and pay? - The relationship between consumption of gaming video content and video game playing and buying. 53rd Annual Hawaii International Conference on System Sciences, HICSS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Tregel, T., Sarpe-Tudoran, T., Müller, P. N., &amp; Göbel, S. (2021). Analyzing Game-Based Training Methods for Selected Esports Titles in Competitive Gaming. In B. Fletcher, M. Ma, S. Gobel, J. Baalsrud Hauge, &amp; T. Marsh (Eds.), 7th Joint International Conference on Serious Games, JCSG 2021 (Vol. 12945 LNCS, pp. 213-228):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rotter, M., Davis, P., Coutler, T., Poulus, D., &amp; Polman, R. (2021). Social support, self-regulation, and psychological skill use in e-athletes. International Journal of Sport and Exercise Psychology, 19, S63-S6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rotter, M. G., Coulter, T. J., Davis, P. A., Poulus, D. R., &amp; Polman, R. (2020). The Association between Esports Participation, Health and Physical Activity Behaviour. Int J Environ Res Public Health, 17(19). https://doi.org/10.3390/ijerph17197329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Türkay, S., Formosa, J., Adinolf, S., Cuthbert, R., &amp; Altizer, R. (2020). See No Evil, Hear No Evil, Speak No Evil: How Collegiate Players Define, Experience and Cope with Toxicity. 2020 ACM CHI Conference on Human Factors in Computing Systems, CHI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ValladÃo, S. P., Middleton, J., &amp; Andre, T. L. (2020). Esport: Fortnite Acutely Increases Heart Rate of Young Men. Int J Exerc Sci, 13(6), 1217-1227.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Van Damme, S., Torres Vega, M., Heyse, J., De Backere, F., &amp; De Turck, F. (2020). A low-complexity psychometric curve-fitting approach for the objective quality assessment of streamed game videos [Article]. Signal Processing: Image Communication, 88, Article 115954. https://doi.org/10.1016/j.image.2020.11595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Vansyngel, S., Velpry, A., &amp; Besombes, N. (2018). French esports institutionalization. 2nd International GamiFIN Conference, GamiFIN 2018,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Vera, J. A. C., Terron, J. M. A., &amp; Garcia, S. G. (2018). Following the Trail of eSports: The Multidisciplinary Boom of Research on the Competitive Practice of Video Games. International Journal of Gaming and Computer-Mediated Simulations, 10(4), 42-61. https://doi.org/10.4018/IJGCMS.201810010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Vieira, J., &amp; Luwes, N. (2020). An Image processing Player Acquisition and Tracking System for E-sports. 5th International Conference on Cloud Computing and Artificial Intelligence: Technologies and Applications, CloudTech 2020</w:t>
      </w:r>
      <w:r>
        <w:rPr>
          <w:rFonts w:hint="eastAsia" w:ascii="Times New Roman" w:hAnsi="Times New Roman" w:cs="Times New Roman"/>
          <w:szCs w:val="22"/>
          <w:lang w:val="en-US" w:eastAsia="zh-CN"/>
        </w:rPr>
        <w:t>.</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Wagner, M. G. (2006, June). On the Scientific Relevance of eSports. In International conference on internet computing (pp. 437-442).</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alton, D. R., Lower-Hoppe, L. M., &amp; Horger, M. (2020). Do Esports Classify as Intercollegiate Sport? Legal Analysis of Title IX. Journal of Issues in Intercollegiate Athletics, 94-118. https://search.ebscohost.com/login.aspx?direct=true&amp;db=s3h&amp;AN=14375004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Wang, H., Huo, H., &amp; Zhang, D. (2021). Structural analysis of e-sports industrial association network based on complex network theory [Article]. Revista de Psicologia del Deporte, 30(2), 298-308.</w:t>
      </w:r>
      <w:r>
        <w:rPr>
          <w:rFonts w:hint="eastAsia" w:ascii="Times New Roman" w:hAnsi="Times New Roman" w:cs="Times New Roman"/>
          <w:szCs w:val="22"/>
          <w:lang w:val="en-US" w:eastAsia="zh-CN"/>
        </w:rPr>
        <w:t xml:space="preserve"> </w:t>
      </w:r>
      <w:r>
        <w:rPr>
          <w:rFonts w:hint="default" w:ascii="Times New Roman" w:hAnsi="Times New Roman" w:cs="Times New Roman"/>
          <w:szCs w:val="22"/>
          <w:lang w:val="en-US" w:eastAsia="zh-CN"/>
        </w:rPr>
        <w:t xml:space="preserve">https://www.scopus.com/inward/record.uri?eid=2-s2.0-85115303788&amp;partnerID=40&amp;md5=7b7bb7025b96c8a8a42eb6ab952cf1c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anyi, T. (2018). Understanding Esports from the Perspective of Team Dynamics. Sport Journal, 1-1. https://search.ebscohost.com/login.aspx?direct=true&amp;db=s3h&amp;AN=131066369&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Watson, B., Spjut, J., Kim, J., Listman, J., Kim, S., Wimmer, R., Putrino, D., &amp; Lee, B. (2021). Esports and High Performance HCI. 2021 CHI Conference on Human Factors in Computing Systems: Making Waves, Combining Strengths, CHI EA 2021</w:t>
      </w:r>
      <w:r>
        <w:rPr>
          <w:rFonts w:hint="eastAsia" w:ascii="Times New Roman" w:hAnsi="Times New Roman" w:cs="Times New Roman"/>
          <w:szCs w:val="22"/>
          <w:lang w:val="en-US" w:eastAsia="zh-CN"/>
        </w:rPr>
        <w:t>.</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Weiss, T. (2008). Cultural influences on hedonic adoption behavior: Propositions regarding the adoption of competitive video and computer online gamin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eiss, T. (2011). Fulfilling the needs of esports consumers: A uses and gratifications perspective. 24th Bled eConference - eFuture: Creating Solutions for the Individual, Organisations and Society,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erder, K. (2022). Esport [Note]. Business and Information Systems Engineering. https://doi.org/10.1007/s12599-022-00748-w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Whalen, S. J. (2013). Cyberathletes’ lived experience of video game tournaments. PhD diss., University of Tennessee.</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itkowski, E. (2012). On the Digital Playing Field. Games and Culture, 7(5), 349-374. https://doi.org/10.1177/1555412012454222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ohn, D. Y., &amp; Freeman, G. (2019). Live Streaming, Playing, and Money Spending Behaviors in eSports. Games and Culture, 15(1), 73-88. https://doi.org/10.1177/1555412019859184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ong, M. Y. C., Chung, P. K., Ou, K. L., &amp; Leung, K. M. (2021). Perception of Hong Kong Teenagers and Young Adults on Esports Participation: A Qualitative Study Using Theory of Planned Behavior. Frontiers in Psychology, 12. https://doi.org/10.3389/fpsyg.2021.65000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Woonhyuk, B., Park, A., Jongin, K., &amp; Keechul, J. (2007). e-Sports live: e-Sports relay broadcasting on demand. In Symposium on Human Interface 2007 (Vol. 4558 LNCS, pp. 685-693). Beijin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ooyoung, J., &amp; Byon, K. K. (2021). Investigation of eSports Playing Intention Formation: The Moderating Impact of Gender. Sport Marketing Quarterly, 30(3), 193-206. https://search.ebscohost.com/login.aspx?direct=true&amp;db=s3h&amp;AN=152483515&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Wu, M., Lee, J. S., &amp; Steinkuehler, C. (2021). Understanding tilt in esports: A study on young league of legends players. 2021 CHI Conference on Human Factors in Computing Systems: Making Waves, Combining Strengths, CHI 2021,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Xenopoulos, P., Doraiswamy, H., &amp; Silva, C. (2020). Valuing Player Actions in Counter-Strike: Global Offensive. 8th IEEE International Conference on Big Data, Big Data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Xiaoxian, L. (2020). E-Sports Hotel, a Brand New Personalized Hotel in the Age of E-Sports. In E. Markopoulos, R. S. Goonetilleke, A. G. Ho, &amp; Y. Luximon (Eds.), AHFE Virtual Conference on Creativity, Innovation and Entrepreneurship and the Virtual Conference on Human Factors in Communication of Design, 2020 (Vol. 1218 AISC, pp. 213-218): Springer.</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Xiuqi, Z., Do Young, P., &amp; Manoli, A. E. (2021). Developing a Conceptual Model of Service Quality for eSports. Quest (00336297), 73(4), 375-390. https://search.ebscohost.com/login.aspx?direct=true&amp;db=s3h&amp;AN=154721576&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Yamanaka, G. K., Campos, M. V. S., Roble, O. J., &amp; Mazzei, L. C. (2021). eSport: a state-of-the-art review based on bibliometric analysis. Journal of Physical Education &amp; Sport, 21(6), 3547-3555. https://search.ebscohost.com/login.aspx?direct=true&amp;db=s3h&amp;AN=154466456&amp;site=ehost-live&amp;scope=site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Yan, J. (2018). How Does Match-Fixing Inform Computer Game Security? In V. Matyas, P. Svenda, J. Anderson, B. Christianson, &amp; F. Stajano (Eds.), 26th International Workshop on Security Protocols, 2018 (Vol. 11286 LNCS, pp. 166-170): Springer Verlag.</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Yan, S. A., &amp; Mawhorter, P. (2020). Twitter sentiment analysis: Fan engagement in esportsmatches. 13th IADIS International Conference ICT, Society and Human Beings 2020, ICT 2020 and 6th IADIS International Conference Connected Smart Cities 2020, CSC 2020 and 17th IADIS International Conference Web Based Communities and Social Media 2020, WBC 2020, Part of the 14th Multi Conference on Computer Science and Information Systems, MCCSIS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Yang, A., Liu, D., &amp; Santhanam, R. (2021). The Impact of Role Coordination on Virtual Team Performance and Player Retention in Esports. In A. Garimella, P. Karhade, A. Kathuria, X. Liu, J. Xu, &amp; K. Zhao (Eds.), 19th Workshop on e-Business, WeB 2020 (Vol. 418, pp. 121-128): Springer Science and Business Media Deutschland GmbH.</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Yin, K. Y., Zi, Y. H., Zhuang, W., Gao, Y., Tong, Y., Song, L. J., &amp; Liu, Y. (2020). Linking Esports to health risks and benefits: Current knowledge and future research needs. Journal of Sport and Health Science, 9(6), 485-488. https://doi.org/10.1016/j.jshs.2020.04.006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Zang, L. H., Wu, J., &amp; Li, Y. B. (2007). Research on current situation of E-sports in Urumqi, Xinjiang PROCEEDINGS OF UK-CHINA SPORTS ENGINEERING WORKSHOP,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Zhang, G. (2012). Bibliometric analysis on E-sports in China (S. Huazhong University of, Technology, &amp; A. International Communication Sciences, Trans.). In 2012 2nd International Conference on Advances in Computer Science and Engineering, CES 2012 (Vol. 141 AISC, pp. 111-118). Sanya.</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Zhao, Y., &amp; Lin, Z. (2021). Umbrella platform of Tencent eSports industry in China [Article]. Journal of Cultural Economy, 14(1), 9-25. https://doi.org/10.1080/17530350.2020.178862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Zhao, Y., &amp; Zhu, Y. (2021). Identity transformation, stigma power, and mental wellbeing of Chinese eSports professional players [Article]. International Journal of Cultural Studies, 24(3), 485-503. https://doi.org/10.1177/1367877920975783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Zhou, F., Huang, S., &amp; Liu, C. (2015). Business models in e-sports: Starcraft 2. 15th International Conference on Electronic Business, ICEB 2015,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Zhu, J., Liu, F., Li, Y., Lim, E., Tan, C. W., &amp; Liu, H. (2021). Unraveling the effects of experience-based faultlines in E-sports teams: The moderating influence of team winning momentum. 2020 International Conference on Information Systems - Making Digital Inclusive: Blending the Local and the Global, ICIS 2020, </w:t>
      </w:r>
    </w:p>
    <w:p>
      <w:pPr>
        <w:spacing w:after="160" w:line="240" w:lineRule="auto"/>
        <w:ind w:left="420" w:hanging="420" w:hangingChars="200"/>
        <w:jc w:val="left"/>
        <w:rPr>
          <w:rFonts w:hint="default" w:ascii="Times New Roman" w:hAnsi="Times New Roman" w:cs="Times New Roman"/>
          <w:szCs w:val="22"/>
          <w:lang w:val="en-US" w:eastAsia="zh-CN"/>
        </w:rPr>
      </w:pPr>
      <w:r>
        <w:rPr>
          <w:rFonts w:hint="default" w:ascii="Times New Roman" w:hAnsi="Times New Roman" w:cs="Times New Roman"/>
          <w:szCs w:val="22"/>
          <w:lang w:val="en-US" w:eastAsia="zh-CN"/>
        </w:rPr>
        <w:t xml:space="preserve">Zimmer, R. T., Haupt, S., Heidenreich, H., &amp; Schmidt, W. F. J. (2022). Acute Effects of Esports on the Cardiovascular System and Energy Expenditure in Amateur Esports Players. Front Sports Act Living, 4, 824006. https://doi.org/10.3389/fspor.2022.824006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ZlMjgxYzhlNDJjMDk5MjM1Y2Y2NGZlNjEyZmNmZjIifQ=="/>
  </w:docVars>
  <w:rsids>
    <w:rsidRoot w:val="4E6A6102"/>
    <w:rsid w:val="5D576D6A"/>
    <w:rsid w:val="70CB5D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6</Pages>
  <Words>9375</Words>
  <Characters>61721</Characters>
  <Lines>0</Lines>
  <Paragraphs>0</Paragraphs>
  <TotalTime>0</TotalTime>
  <ScaleCrop>false</ScaleCrop>
  <LinksUpToDate>false</LinksUpToDate>
  <CharactersWithSpaces>71049</CharactersWithSpaces>
  <Application>WPS Office_11.1.0.12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4T05:05:00Z</dcterms:created>
  <dc:creator>Dixon</dc:creator>
  <cp:lastModifiedBy>文档存本地丢失不负责</cp:lastModifiedBy>
  <dcterms:modified xsi:type="dcterms:W3CDTF">2022-10-16T13:54: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32</vt:lpwstr>
  </property>
  <property fmtid="{D5CDD505-2E9C-101B-9397-08002B2CF9AE}" pid="3" name="ICV">
    <vt:lpwstr>03C3B537042443CC9AF110618BFB75AC</vt:lpwstr>
  </property>
</Properties>
</file>